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4694E2" w14:textId="77777777" w:rsidR="00C43739" w:rsidRPr="00781027" w:rsidRDefault="00C43739" w:rsidP="00C43739">
      <w:pPr>
        <w:spacing w:line="276" w:lineRule="auto"/>
        <w:jc w:val="center"/>
        <w:rPr>
          <w:rFonts w:asciiTheme="majorBidi" w:hAnsiTheme="majorBidi" w:cstheme="majorBidi"/>
          <w:color w:val="000000" w:themeColor="text1"/>
          <w:sz w:val="23"/>
          <w:szCs w:val="23"/>
        </w:rPr>
      </w:pPr>
      <w:bookmarkStart w:id="0" w:name="_Hlk185693202"/>
      <w:r w:rsidRPr="00781027">
        <w:rPr>
          <w:rFonts w:asciiTheme="majorBidi" w:hAnsiTheme="majorBidi" w:cstheme="majorBidi"/>
          <w:b/>
          <w:bCs/>
          <w:color w:val="000000" w:themeColor="text1"/>
          <w:sz w:val="23"/>
          <w:szCs w:val="23"/>
        </w:rPr>
        <w:t xml:space="preserve">Table S3: </w:t>
      </w:r>
      <w:r w:rsidRPr="00781027">
        <w:rPr>
          <w:rFonts w:asciiTheme="majorBidi" w:hAnsiTheme="majorBidi" w:cstheme="majorBidi"/>
          <w:color w:val="000000" w:themeColor="text1"/>
          <w:sz w:val="23"/>
          <w:szCs w:val="23"/>
        </w:rPr>
        <w:t>Proteins which were selected for Vaccine and Drug targets, information given in the Table</w:t>
      </w:r>
      <w:r>
        <w:rPr>
          <w:rFonts w:asciiTheme="majorBidi" w:hAnsiTheme="majorBidi" w:cstheme="majorBidi"/>
          <w:color w:val="000000" w:themeColor="text1"/>
          <w:sz w:val="23"/>
          <w:szCs w:val="23"/>
        </w:rPr>
        <w:t xml:space="preserve"> S</w:t>
      </w:r>
      <w:r w:rsidRPr="00781027">
        <w:rPr>
          <w:rFonts w:asciiTheme="majorBidi" w:hAnsiTheme="majorBidi" w:cstheme="majorBidi"/>
          <w:color w:val="000000" w:themeColor="text1"/>
          <w:sz w:val="23"/>
          <w:szCs w:val="23"/>
        </w:rPr>
        <w:t>3 is retrieved from Uniprot.</w:t>
      </w:r>
    </w:p>
    <w:tbl>
      <w:tblPr>
        <w:tblStyle w:val="ListTable3"/>
        <w:tblW w:w="0" w:type="auto"/>
        <w:tblLook w:val="04A0" w:firstRow="1" w:lastRow="0" w:firstColumn="1" w:lastColumn="0" w:noHBand="0" w:noVBand="1"/>
      </w:tblPr>
      <w:tblGrid>
        <w:gridCol w:w="1510"/>
        <w:gridCol w:w="488"/>
        <w:gridCol w:w="1633"/>
        <w:gridCol w:w="1081"/>
        <w:gridCol w:w="227"/>
        <w:gridCol w:w="1450"/>
        <w:gridCol w:w="647"/>
        <w:gridCol w:w="855"/>
        <w:gridCol w:w="1459"/>
      </w:tblGrid>
      <w:tr w:rsidR="00C43739" w:rsidRPr="00781027" w14:paraId="7B58315C" w14:textId="77777777" w:rsidTr="008972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50" w:type="dxa"/>
            <w:gridSpan w:val="9"/>
            <w:vAlign w:val="center"/>
          </w:tcPr>
          <w:bookmarkEnd w:id="0"/>
          <w:p w14:paraId="12CA70DB" w14:textId="77777777" w:rsidR="00C43739" w:rsidRPr="00781027" w:rsidRDefault="00C43739" w:rsidP="00897255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7"/>
                <w:szCs w:val="27"/>
              </w:rPr>
            </w:pPr>
            <w:r w:rsidRPr="0078102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Vaccine Targets</w:t>
            </w:r>
          </w:p>
        </w:tc>
      </w:tr>
      <w:tr w:rsidR="00C43739" w:rsidRPr="00781027" w14:paraId="0C58B70C" w14:textId="77777777" w:rsidTr="00897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Align w:val="center"/>
          </w:tcPr>
          <w:p w14:paraId="016A9248" w14:textId="77777777" w:rsidR="00C43739" w:rsidRPr="00781027" w:rsidRDefault="00C43739" w:rsidP="00897255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3"/>
                <w:szCs w:val="23"/>
              </w:rPr>
            </w:pPr>
            <w:r w:rsidRPr="0078102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UniProt Entry</w:t>
            </w:r>
          </w:p>
        </w:tc>
        <w:tc>
          <w:tcPr>
            <w:tcW w:w="2121" w:type="dxa"/>
            <w:gridSpan w:val="2"/>
            <w:vAlign w:val="center"/>
          </w:tcPr>
          <w:p w14:paraId="707A915F" w14:textId="77777777" w:rsidR="00C43739" w:rsidRPr="00781027" w:rsidRDefault="00C43739" w:rsidP="0089725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</w:rPr>
            </w:pPr>
            <w:r w:rsidRPr="00781027"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</w:rPr>
              <w:t>Protein name</w:t>
            </w:r>
          </w:p>
        </w:tc>
        <w:tc>
          <w:tcPr>
            <w:tcW w:w="1308" w:type="dxa"/>
            <w:gridSpan w:val="2"/>
            <w:vAlign w:val="center"/>
          </w:tcPr>
          <w:p w14:paraId="2927D2B7" w14:textId="77777777" w:rsidR="00C43739" w:rsidRPr="00781027" w:rsidRDefault="00C43739" w:rsidP="0089725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</w:rPr>
            </w:pPr>
            <w:r w:rsidRPr="00781027"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</w:rPr>
              <w:t>Mass (kDa)</w:t>
            </w:r>
          </w:p>
        </w:tc>
        <w:tc>
          <w:tcPr>
            <w:tcW w:w="1450" w:type="dxa"/>
            <w:vAlign w:val="center"/>
          </w:tcPr>
          <w:p w14:paraId="77CB7664" w14:textId="77777777" w:rsidR="00C43739" w:rsidRPr="00781027" w:rsidRDefault="00C43739" w:rsidP="0089725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</w:rPr>
            </w:pPr>
            <w:r w:rsidRPr="00781027"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</w:rPr>
              <w:t>Length</w:t>
            </w:r>
          </w:p>
        </w:tc>
        <w:tc>
          <w:tcPr>
            <w:tcW w:w="1502" w:type="dxa"/>
            <w:gridSpan w:val="2"/>
            <w:vAlign w:val="center"/>
          </w:tcPr>
          <w:p w14:paraId="5389D835" w14:textId="77777777" w:rsidR="00C43739" w:rsidRPr="00781027" w:rsidRDefault="00C43739" w:rsidP="0089725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</w:rPr>
            </w:pPr>
            <w:r w:rsidRPr="00781027"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</w:rPr>
              <w:t>TMHMM (PredHel)</w:t>
            </w:r>
          </w:p>
        </w:tc>
        <w:tc>
          <w:tcPr>
            <w:tcW w:w="1459" w:type="dxa"/>
            <w:vAlign w:val="center"/>
          </w:tcPr>
          <w:p w14:paraId="6A384916" w14:textId="77777777" w:rsidR="00C43739" w:rsidRPr="00781027" w:rsidRDefault="00C43739" w:rsidP="0089725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</w:rPr>
            </w:pPr>
            <w:r w:rsidRPr="00781027"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</w:rPr>
              <w:t>Vaxijen</w:t>
            </w:r>
          </w:p>
        </w:tc>
      </w:tr>
      <w:tr w:rsidR="00C43739" w:rsidRPr="00781027" w14:paraId="0C690659" w14:textId="77777777" w:rsidTr="008972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Align w:val="center"/>
          </w:tcPr>
          <w:p w14:paraId="427309F9" w14:textId="77777777" w:rsidR="00C43739" w:rsidRPr="00781027" w:rsidRDefault="00C43739" w:rsidP="00897255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3"/>
                <w:szCs w:val="23"/>
              </w:rPr>
            </w:pPr>
            <w:r w:rsidRPr="007810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3"/>
                <w:szCs w:val="23"/>
              </w:rPr>
              <w:t>E9D8Y3</w:t>
            </w:r>
          </w:p>
        </w:tc>
        <w:tc>
          <w:tcPr>
            <w:tcW w:w="2121" w:type="dxa"/>
            <w:gridSpan w:val="2"/>
            <w:vAlign w:val="center"/>
          </w:tcPr>
          <w:p w14:paraId="52525B4A" w14:textId="77777777" w:rsidR="00C43739" w:rsidRPr="00781027" w:rsidRDefault="00C43739" w:rsidP="0089725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78102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Uncharacterized Protein</w:t>
            </w:r>
          </w:p>
        </w:tc>
        <w:tc>
          <w:tcPr>
            <w:tcW w:w="1308" w:type="dxa"/>
            <w:gridSpan w:val="2"/>
            <w:vAlign w:val="center"/>
          </w:tcPr>
          <w:p w14:paraId="3C850AD0" w14:textId="77777777" w:rsidR="00C43739" w:rsidRPr="00781027" w:rsidRDefault="00C43739" w:rsidP="0089725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78102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15120 Da</w:t>
            </w:r>
          </w:p>
        </w:tc>
        <w:tc>
          <w:tcPr>
            <w:tcW w:w="1450" w:type="dxa"/>
            <w:vAlign w:val="center"/>
          </w:tcPr>
          <w:p w14:paraId="56FC9ABD" w14:textId="77777777" w:rsidR="00C43739" w:rsidRPr="00781027" w:rsidRDefault="00C43739" w:rsidP="0089725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78102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137</w:t>
            </w:r>
          </w:p>
        </w:tc>
        <w:tc>
          <w:tcPr>
            <w:tcW w:w="1502" w:type="dxa"/>
            <w:gridSpan w:val="2"/>
            <w:vAlign w:val="center"/>
          </w:tcPr>
          <w:p w14:paraId="33C921F2" w14:textId="77777777" w:rsidR="00C43739" w:rsidRPr="00781027" w:rsidRDefault="00C43739" w:rsidP="0089725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78102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0</w:t>
            </w:r>
          </w:p>
        </w:tc>
        <w:tc>
          <w:tcPr>
            <w:tcW w:w="1459" w:type="dxa"/>
            <w:vAlign w:val="center"/>
          </w:tcPr>
          <w:p w14:paraId="46282039" w14:textId="77777777" w:rsidR="00C43739" w:rsidRPr="00781027" w:rsidRDefault="00C43739" w:rsidP="0089725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78102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0.8352</w:t>
            </w:r>
          </w:p>
        </w:tc>
      </w:tr>
      <w:tr w:rsidR="00C43739" w:rsidRPr="00781027" w14:paraId="026CF70C" w14:textId="77777777" w:rsidTr="00897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Align w:val="center"/>
          </w:tcPr>
          <w:p w14:paraId="34253D6E" w14:textId="77777777" w:rsidR="00C43739" w:rsidRPr="00781027" w:rsidRDefault="00C43739" w:rsidP="00897255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7"/>
                <w:szCs w:val="27"/>
              </w:rPr>
            </w:pPr>
            <w:r w:rsidRPr="007810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3"/>
                <w:szCs w:val="23"/>
              </w:rPr>
              <w:t>E9DEI6</w:t>
            </w:r>
          </w:p>
        </w:tc>
        <w:tc>
          <w:tcPr>
            <w:tcW w:w="2121" w:type="dxa"/>
            <w:gridSpan w:val="2"/>
            <w:vAlign w:val="center"/>
          </w:tcPr>
          <w:p w14:paraId="13B2682D" w14:textId="77777777" w:rsidR="00C43739" w:rsidRPr="00781027" w:rsidRDefault="00C43739" w:rsidP="0089725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7"/>
                <w:szCs w:val="27"/>
              </w:rPr>
            </w:pPr>
            <w:r w:rsidRPr="0078102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Uncharacterized Protein</w:t>
            </w:r>
          </w:p>
        </w:tc>
        <w:tc>
          <w:tcPr>
            <w:tcW w:w="1308" w:type="dxa"/>
            <w:gridSpan w:val="2"/>
            <w:vAlign w:val="center"/>
          </w:tcPr>
          <w:p w14:paraId="3E533734" w14:textId="77777777" w:rsidR="00C43739" w:rsidRPr="00781027" w:rsidRDefault="00C43739" w:rsidP="0089725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7"/>
                <w:szCs w:val="27"/>
              </w:rPr>
            </w:pPr>
            <w:r w:rsidRPr="0078102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22018 Da</w:t>
            </w:r>
          </w:p>
        </w:tc>
        <w:tc>
          <w:tcPr>
            <w:tcW w:w="1450" w:type="dxa"/>
            <w:vAlign w:val="center"/>
          </w:tcPr>
          <w:p w14:paraId="197989DA" w14:textId="77777777" w:rsidR="00C43739" w:rsidRPr="00781027" w:rsidRDefault="00C43739" w:rsidP="0089725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7"/>
                <w:szCs w:val="27"/>
              </w:rPr>
            </w:pPr>
            <w:r w:rsidRPr="0078102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197</w:t>
            </w:r>
          </w:p>
        </w:tc>
        <w:tc>
          <w:tcPr>
            <w:tcW w:w="1502" w:type="dxa"/>
            <w:gridSpan w:val="2"/>
            <w:vAlign w:val="center"/>
          </w:tcPr>
          <w:p w14:paraId="66AA405E" w14:textId="77777777" w:rsidR="00C43739" w:rsidRPr="00781027" w:rsidRDefault="00C43739" w:rsidP="0089725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78102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0</w:t>
            </w:r>
          </w:p>
        </w:tc>
        <w:tc>
          <w:tcPr>
            <w:tcW w:w="1459" w:type="dxa"/>
            <w:vAlign w:val="center"/>
          </w:tcPr>
          <w:p w14:paraId="2C743DA0" w14:textId="77777777" w:rsidR="00C43739" w:rsidRPr="00781027" w:rsidRDefault="00C43739" w:rsidP="0089725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78102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0.9051</w:t>
            </w:r>
          </w:p>
        </w:tc>
      </w:tr>
      <w:tr w:rsidR="00C43739" w:rsidRPr="00781027" w14:paraId="027D1007" w14:textId="77777777" w:rsidTr="008972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bottom w:val="single" w:sz="4" w:space="0" w:color="auto"/>
            </w:tcBorders>
            <w:vAlign w:val="center"/>
          </w:tcPr>
          <w:p w14:paraId="294E4B9F" w14:textId="77777777" w:rsidR="00C43739" w:rsidRPr="00781027" w:rsidRDefault="00C43739" w:rsidP="00897255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7"/>
                <w:szCs w:val="27"/>
              </w:rPr>
            </w:pPr>
            <w:r w:rsidRPr="007810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3"/>
                <w:szCs w:val="23"/>
              </w:rPr>
              <w:t>A0A0J8S610</w:t>
            </w:r>
          </w:p>
        </w:tc>
        <w:tc>
          <w:tcPr>
            <w:tcW w:w="2121" w:type="dxa"/>
            <w:gridSpan w:val="2"/>
            <w:tcBorders>
              <w:bottom w:val="single" w:sz="4" w:space="0" w:color="auto"/>
            </w:tcBorders>
            <w:vAlign w:val="center"/>
          </w:tcPr>
          <w:p w14:paraId="3BB7D873" w14:textId="77777777" w:rsidR="00C43739" w:rsidRPr="00781027" w:rsidRDefault="00C43739" w:rsidP="0089725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7"/>
                <w:szCs w:val="27"/>
              </w:rPr>
            </w:pPr>
            <w:r w:rsidRPr="0078102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Cyanovirin-N domain-containing protein</w:t>
            </w:r>
          </w:p>
        </w:tc>
        <w:tc>
          <w:tcPr>
            <w:tcW w:w="1308" w:type="dxa"/>
            <w:gridSpan w:val="2"/>
            <w:tcBorders>
              <w:bottom w:val="single" w:sz="4" w:space="0" w:color="auto"/>
            </w:tcBorders>
            <w:vAlign w:val="center"/>
          </w:tcPr>
          <w:p w14:paraId="16F77B69" w14:textId="77777777" w:rsidR="00C43739" w:rsidRPr="00781027" w:rsidRDefault="00C43739" w:rsidP="0089725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78102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17809 Da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14:paraId="2F46377F" w14:textId="77777777" w:rsidR="00C43739" w:rsidRPr="00781027" w:rsidRDefault="00C43739" w:rsidP="0089725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78102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171</w:t>
            </w:r>
          </w:p>
        </w:tc>
        <w:tc>
          <w:tcPr>
            <w:tcW w:w="1502" w:type="dxa"/>
            <w:gridSpan w:val="2"/>
            <w:tcBorders>
              <w:bottom w:val="single" w:sz="4" w:space="0" w:color="auto"/>
            </w:tcBorders>
            <w:vAlign w:val="center"/>
          </w:tcPr>
          <w:p w14:paraId="33CBE080" w14:textId="77777777" w:rsidR="00C43739" w:rsidRPr="00781027" w:rsidRDefault="00C43739" w:rsidP="0089725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78102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0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vAlign w:val="center"/>
          </w:tcPr>
          <w:p w14:paraId="2F704E6A" w14:textId="77777777" w:rsidR="00C43739" w:rsidRPr="00781027" w:rsidRDefault="00C43739" w:rsidP="0089725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78102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0.9855</w:t>
            </w:r>
          </w:p>
        </w:tc>
      </w:tr>
      <w:tr w:rsidR="00C43739" w:rsidRPr="00781027" w14:paraId="3373D725" w14:textId="77777777" w:rsidTr="00897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C9604" w14:textId="77777777" w:rsidR="00C43739" w:rsidRPr="00781027" w:rsidRDefault="00C43739" w:rsidP="0089725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7"/>
                <w:szCs w:val="27"/>
              </w:rPr>
            </w:pPr>
            <w:r w:rsidRPr="00781027">
              <w:rPr>
                <w:rFonts w:asciiTheme="majorBidi" w:hAnsiTheme="majorBidi" w:cstheme="majorBidi"/>
                <w:color w:val="000000" w:themeColor="text1"/>
                <w:sz w:val="27"/>
                <w:szCs w:val="27"/>
              </w:rPr>
              <w:t>Drug Targets</w:t>
            </w:r>
          </w:p>
        </w:tc>
      </w:tr>
      <w:tr w:rsidR="00C43739" w:rsidRPr="00781027" w14:paraId="5E9EF0C3" w14:textId="77777777" w:rsidTr="00897255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gridSpan w:val="2"/>
            <w:tcBorders>
              <w:top w:val="single" w:sz="4" w:space="0" w:color="auto"/>
            </w:tcBorders>
            <w:vAlign w:val="center"/>
          </w:tcPr>
          <w:p w14:paraId="7E11800D" w14:textId="77777777" w:rsidR="00C43739" w:rsidRPr="00781027" w:rsidRDefault="00C43739" w:rsidP="00897255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7"/>
                <w:szCs w:val="27"/>
              </w:rPr>
            </w:pPr>
            <w:r w:rsidRPr="0078102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Uniprot Entry</w:t>
            </w:r>
          </w:p>
        </w:tc>
        <w:tc>
          <w:tcPr>
            <w:tcW w:w="2714" w:type="dxa"/>
            <w:gridSpan w:val="2"/>
            <w:tcBorders>
              <w:top w:val="single" w:sz="4" w:space="0" w:color="auto"/>
            </w:tcBorders>
            <w:vAlign w:val="center"/>
          </w:tcPr>
          <w:p w14:paraId="006A7C38" w14:textId="77777777" w:rsidR="00C43739" w:rsidRPr="00781027" w:rsidRDefault="00C43739" w:rsidP="0089725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7"/>
                <w:szCs w:val="27"/>
              </w:rPr>
            </w:pPr>
            <w:r w:rsidRPr="00781027"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</w:rPr>
              <w:t>Protein name</w:t>
            </w:r>
          </w:p>
        </w:tc>
        <w:tc>
          <w:tcPr>
            <w:tcW w:w="2324" w:type="dxa"/>
            <w:gridSpan w:val="3"/>
            <w:tcBorders>
              <w:top w:val="single" w:sz="4" w:space="0" w:color="auto"/>
            </w:tcBorders>
            <w:vAlign w:val="center"/>
          </w:tcPr>
          <w:p w14:paraId="102C2FD0" w14:textId="77777777" w:rsidR="00C43739" w:rsidRPr="00781027" w:rsidRDefault="00C43739" w:rsidP="0089725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7"/>
                <w:szCs w:val="27"/>
              </w:rPr>
            </w:pPr>
            <w:r w:rsidRPr="00781027"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</w:rPr>
              <w:t>Mass (kDa)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</w:tcBorders>
            <w:vAlign w:val="center"/>
          </w:tcPr>
          <w:p w14:paraId="0A32EC46" w14:textId="77777777" w:rsidR="00C43739" w:rsidRPr="00781027" w:rsidRDefault="00C43739" w:rsidP="0089725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7"/>
                <w:szCs w:val="27"/>
              </w:rPr>
            </w:pPr>
            <w:r w:rsidRPr="00781027"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</w:rPr>
              <w:t>Length</w:t>
            </w:r>
          </w:p>
        </w:tc>
      </w:tr>
      <w:tr w:rsidR="00C43739" w:rsidRPr="00781027" w14:paraId="6916D53C" w14:textId="77777777" w:rsidTr="00897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gridSpan w:val="2"/>
            <w:vAlign w:val="center"/>
          </w:tcPr>
          <w:p w14:paraId="12875B4C" w14:textId="77777777" w:rsidR="00C43739" w:rsidRPr="00781027" w:rsidRDefault="00C43739" w:rsidP="00897255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7"/>
                <w:szCs w:val="27"/>
              </w:rPr>
            </w:pPr>
            <w:r w:rsidRPr="007810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3"/>
                <w:szCs w:val="23"/>
              </w:rPr>
              <w:t>E9CRD4</w:t>
            </w:r>
          </w:p>
        </w:tc>
        <w:tc>
          <w:tcPr>
            <w:tcW w:w="2714" w:type="dxa"/>
            <w:gridSpan w:val="2"/>
            <w:vAlign w:val="center"/>
          </w:tcPr>
          <w:p w14:paraId="6DC6245C" w14:textId="77777777" w:rsidR="00C43739" w:rsidRPr="00781027" w:rsidRDefault="00C43739" w:rsidP="0089725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7"/>
                <w:szCs w:val="27"/>
              </w:rPr>
            </w:pPr>
            <w:r w:rsidRPr="0078102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Glutathione transferase</w:t>
            </w:r>
          </w:p>
        </w:tc>
        <w:tc>
          <w:tcPr>
            <w:tcW w:w="2324" w:type="dxa"/>
            <w:gridSpan w:val="3"/>
            <w:vAlign w:val="center"/>
          </w:tcPr>
          <w:p w14:paraId="656DCEA3" w14:textId="77777777" w:rsidR="00C43739" w:rsidRPr="00781027" w:rsidRDefault="00C43739" w:rsidP="0089725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7"/>
                <w:szCs w:val="27"/>
              </w:rPr>
            </w:pPr>
            <w:r w:rsidRPr="0078102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28595 Da</w:t>
            </w:r>
          </w:p>
        </w:tc>
        <w:tc>
          <w:tcPr>
            <w:tcW w:w="2314" w:type="dxa"/>
            <w:gridSpan w:val="2"/>
            <w:vAlign w:val="center"/>
          </w:tcPr>
          <w:p w14:paraId="409D2EBD" w14:textId="77777777" w:rsidR="00C43739" w:rsidRPr="00781027" w:rsidRDefault="00C43739" w:rsidP="0089725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7"/>
                <w:szCs w:val="27"/>
              </w:rPr>
            </w:pPr>
            <w:r w:rsidRPr="0078102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252</w:t>
            </w:r>
          </w:p>
        </w:tc>
      </w:tr>
      <w:tr w:rsidR="00C43739" w:rsidRPr="00781027" w14:paraId="5A3042EF" w14:textId="77777777" w:rsidTr="00897255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gridSpan w:val="2"/>
            <w:vAlign w:val="center"/>
          </w:tcPr>
          <w:p w14:paraId="2BFF5110" w14:textId="77777777" w:rsidR="00C43739" w:rsidRPr="00781027" w:rsidRDefault="00C43739" w:rsidP="00897255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3"/>
                <w:szCs w:val="23"/>
              </w:rPr>
            </w:pPr>
            <w:r w:rsidRPr="007810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3"/>
                <w:szCs w:val="23"/>
              </w:rPr>
              <w:t>A0A0J8RAY9</w:t>
            </w:r>
          </w:p>
        </w:tc>
        <w:tc>
          <w:tcPr>
            <w:tcW w:w="2714" w:type="dxa"/>
            <w:gridSpan w:val="2"/>
            <w:vAlign w:val="center"/>
          </w:tcPr>
          <w:p w14:paraId="7CD5ACB9" w14:textId="77777777" w:rsidR="00C43739" w:rsidRPr="00781027" w:rsidRDefault="00C43739" w:rsidP="0089725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</w:rPr>
            </w:pPr>
            <w:r w:rsidRPr="0078102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Glutathione S-transferase</w:t>
            </w:r>
          </w:p>
        </w:tc>
        <w:tc>
          <w:tcPr>
            <w:tcW w:w="2324" w:type="dxa"/>
            <w:gridSpan w:val="3"/>
            <w:vAlign w:val="center"/>
          </w:tcPr>
          <w:p w14:paraId="2C503436" w14:textId="77777777" w:rsidR="00C43739" w:rsidRPr="00781027" w:rsidRDefault="00C43739" w:rsidP="0089725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</w:rPr>
            </w:pPr>
            <w:r w:rsidRPr="0078102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31191 Da</w:t>
            </w:r>
          </w:p>
        </w:tc>
        <w:tc>
          <w:tcPr>
            <w:tcW w:w="2314" w:type="dxa"/>
            <w:gridSpan w:val="2"/>
            <w:vAlign w:val="center"/>
          </w:tcPr>
          <w:p w14:paraId="1BEFD0F7" w14:textId="77777777" w:rsidR="00C43739" w:rsidRPr="00781027" w:rsidRDefault="00C43739" w:rsidP="0089725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78102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276</w:t>
            </w:r>
          </w:p>
        </w:tc>
      </w:tr>
      <w:tr w:rsidR="00C43739" w:rsidRPr="00781027" w14:paraId="0C99E768" w14:textId="77777777" w:rsidTr="00897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gridSpan w:val="2"/>
            <w:vAlign w:val="center"/>
          </w:tcPr>
          <w:p w14:paraId="0884B54D" w14:textId="77777777" w:rsidR="00C43739" w:rsidRPr="00781027" w:rsidRDefault="00C43739" w:rsidP="00897255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3"/>
                <w:szCs w:val="23"/>
              </w:rPr>
            </w:pPr>
            <w:r w:rsidRPr="0078102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3"/>
                <w:szCs w:val="23"/>
              </w:rPr>
              <w:t>E9CWQ6</w:t>
            </w:r>
          </w:p>
        </w:tc>
        <w:tc>
          <w:tcPr>
            <w:tcW w:w="2714" w:type="dxa"/>
            <w:gridSpan w:val="2"/>
            <w:vAlign w:val="center"/>
          </w:tcPr>
          <w:p w14:paraId="662C02B8" w14:textId="77777777" w:rsidR="00C43739" w:rsidRPr="00781027" w:rsidRDefault="00C43739" w:rsidP="0089725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78102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Catechol dioxygenase</w:t>
            </w:r>
          </w:p>
        </w:tc>
        <w:tc>
          <w:tcPr>
            <w:tcW w:w="2324" w:type="dxa"/>
            <w:gridSpan w:val="3"/>
            <w:vAlign w:val="center"/>
          </w:tcPr>
          <w:p w14:paraId="41712C14" w14:textId="77777777" w:rsidR="00C43739" w:rsidRPr="00781027" w:rsidRDefault="00C43739" w:rsidP="0089725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78102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32080 Da</w:t>
            </w:r>
          </w:p>
        </w:tc>
        <w:tc>
          <w:tcPr>
            <w:tcW w:w="2314" w:type="dxa"/>
            <w:gridSpan w:val="2"/>
            <w:vAlign w:val="center"/>
          </w:tcPr>
          <w:p w14:paraId="2DB4CFF0" w14:textId="77777777" w:rsidR="00C43739" w:rsidRPr="00781027" w:rsidRDefault="00C43739" w:rsidP="0089725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78102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287</w:t>
            </w:r>
          </w:p>
        </w:tc>
      </w:tr>
    </w:tbl>
    <w:p w14:paraId="5F852834" w14:textId="77777777" w:rsidR="00887404" w:rsidRDefault="00887404"/>
    <w:sectPr w:rsidR="008874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42C1C"/>
    <w:rsid w:val="001C0470"/>
    <w:rsid w:val="001D178F"/>
    <w:rsid w:val="003F26A3"/>
    <w:rsid w:val="00480097"/>
    <w:rsid w:val="00496BD5"/>
    <w:rsid w:val="004F3BCD"/>
    <w:rsid w:val="005750CA"/>
    <w:rsid w:val="00642C1C"/>
    <w:rsid w:val="006F6EB1"/>
    <w:rsid w:val="007A36EC"/>
    <w:rsid w:val="00887404"/>
    <w:rsid w:val="00891D4D"/>
    <w:rsid w:val="009E51DD"/>
    <w:rsid w:val="00C43739"/>
    <w:rsid w:val="00DC6C9F"/>
    <w:rsid w:val="00E72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4FA6B1-29DC-434E-AB70-BB12D2E8E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739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C0470"/>
    <w:pPr>
      <w:spacing w:before="400" w:after="60" w:line="240" w:lineRule="auto"/>
      <w:ind w:left="2160"/>
      <w:contextualSpacing/>
      <w:outlineLvl w:val="0"/>
    </w:pPr>
    <w:rPr>
      <w:rFonts w:eastAsiaTheme="majorEastAsia" w:cstheme="majorBidi"/>
      <w:smallCaps/>
      <w:color w:val="000000" w:themeColor="text1"/>
      <w:spacing w:val="20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F3BCD"/>
    <w:pPr>
      <w:keepNext/>
      <w:keepLines/>
      <w:spacing w:before="160" w:after="120" w:line="240" w:lineRule="auto"/>
      <w:outlineLvl w:val="1"/>
    </w:pPr>
    <w:rPr>
      <w:rFonts w:ascii="Times New Roman" w:eastAsiaTheme="majorEastAsia" w:hAnsi="Times New Roman" w:cstheme="majorBidi"/>
      <w:b/>
      <w:kern w:val="0"/>
      <w:sz w:val="28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C6C9F"/>
    <w:pPr>
      <w:keepNext/>
      <w:keepLines/>
      <w:spacing w:before="160" w:after="80"/>
      <w:outlineLvl w:val="2"/>
    </w:pPr>
    <w:rPr>
      <w:rFonts w:eastAsiaTheme="majorEastAsia" w:cstheme="majorBidi"/>
      <w:b/>
      <w:color w:val="000000" w:themeColor="text1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2C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2C1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2C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2C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2C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2C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F3BCD"/>
    <w:rPr>
      <w:rFonts w:ascii="Times New Roman" w:eastAsiaTheme="majorEastAsia" w:hAnsi="Times New Roman" w:cstheme="majorBidi"/>
      <w:b/>
      <w:kern w:val="0"/>
      <w:sz w:val="28"/>
      <w:szCs w:val="26"/>
      <w14:ligatures w14:val="none"/>
    </w:rPr>
  </w:style>
  <w:style w:type="paragraph" w:styleId="TableofFigures">
    <w:name w:val="table of figures"/>
    <w:aliases w:val="List of Tables"/>
    <w:basedOn w:val="Normal"/>
    <w:next w:val="Normal"/>
    <w:autoRedefine/>
    <w:uiPriority w:val="99"/>
    <w:unhideWhenUsed/>
    <w:rsid w:val="003F26A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</w:rPr>
  </w:style>
  <w:style w:type="character" w:customStyle="1" w:styleId="Heading3Char">
    <w:name w:val="Heading 3 Char"/>
    <w:basedOn w:val="DefaultParagraphFont"/>
    <w:link w:val="Heading3"/>
    <w:uiPriority w:val="9"/>
    <w:rsid w:val="00DC6C9F"/>
    <w:rPr>
      <w:rFonts w:asciiTheme="majorBidi" w:eastAsiaTheme="majorEastAsia" w:hAnsiTheme="majorBidi" w:cstheme="majorBidi"/>
      <w:b/>
      <w:color w:val="000000" w:themeColor="text1"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1C0470"/>
    <w:rPr>
      <w:rFonts w:asciiTheme="majorBidi" w:eastAsiaTheme="majorEastAsia" w:hAnsiTheme="majorBidi" w:cstheme="majorBidi"/>
      <w:smallCaps/>
      <w:color w:val="000000" w:themeColor="text1"/>
      <w:spacing w:val="20"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2C1C"/>
    <w:rPr>
      <w:rFonts w:eastAsiaTheme="majorEastAsia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2C1C"/>
    <w:rPr>
      <w:rFonts w:eastAsiaTheme="majorEastAsia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2C1C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2C1C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2C1C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2C1C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42C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2C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2C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2C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2C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2C1C"/>
    <w:rPr>
      <w:rFonts w:asciiTheme="majorBidi" w:hAnsiTheme="majorBidi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642C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2C1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2C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2C1C"/>
    <w:rPr>
      <w:rFonts w:asciiTheme="majorBidi" w:hAnsiTheme="majorBidi"/>
      <w:i/>
      <w:iCs/>
      <w:color w:val="2F5496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642C1C"/>
    <w:rPr>
      <w:b/>
      <w:bCs/>
      <w:smallCaps/>
      <w:color w:val="2F5496" w:themeColor="accent1" w:themeShade="BF"/>
      <w:spacing w:val="5"/>
    </w:rPr>
  </w:style>
  <w:style w:type="table" w:styleId="ListTable3">
    <w:name w:val="List Table 3"/>
    <w:basedOn w:val="TableNormal"/>
    <w:uiPriority w:val="48"/>
    <w:rsid w:val="00C4373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Jaan</dc:creator>
  <cp:keywords/>
  <dc:description/>
  <cp:lastModifiedBy>Saeed Jaan</cp:lastModifiedBy>
  <cp:revision>2</cp:revision>
  <dcterms:created xsi:type="dcterms:W3CDTF">2026-04-05T21:08:00Z</dcterms:created>
  <dcterms:modified xsi:type="dcterms:W3CDTF">2026-04-05T21:09:00Z</dcterms:modified>
</cp:coreProperties>
</file>